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24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960"/>
        <w:gridCol w:w="4004"/>
      </w:tblGrid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1"/>
                <w:szCs w:val="21"/>
                <w:lang w:eastAsia="zh-CN"/>
              </w:rPr>
            </w:pPr>
            <w:r>
              <w:rPr>
                <w:b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1"/>
                <w:szCs w:val="21"/>
                <w:lang w:eastAsia="zh-CN"/>
              </w:rPr>
              <w:t>Forward sequence (described 5</w:t>
            </w:r>
            <w:r>
              <w:rPr>
                <w:b/>
                <w:sz w:val="21"/>
                <w:szCs w:val="21"/>
                <w:lang w:eastAsia="zh-CN"/>
              </w:rPr>
              <w:t>’</w:t>
            </w:r>
            <w:r>
              <w:rPr>
                <w:b/>
                <w:sz w:val="21"/>
                <w:szCs w:val="21"/>
                <w:lang w:eastAsia="zh-CN"/>
              </w:rPr>
              <w:t xml:space="preserve"> to 3</w:t>
            </w:r>
            <w:r>
              <w:rPr>
                <w:b/>
                <w:sz w:val="21"/>
                <w:szCs w:val="21"/>
                <w:lang w:eastAsia="zh-CN"/>
              </w:rPr>
              <w:t>’</w:t>
            </w:r>
            <w:r>
              <w:rPr>
                <w:b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1"/>
                <w:szCs w:val="21"/>
                <w:lang w:eastAsia="zh-CN"/>
              </w:rPr>
              <w:t>Reverse sequence (described 5</w:t>
            </w:r>
            <w:r>
              <w:rPr>
                <w:b/>
                <w:sz w:val="21"/>
                <w:szCs w:val="21"/>
                <w:lang w:eastAsia="zh-CN"/>
              </w:rPr>
              <w:t>’</w:t>
            </w:r>
            <w:r>
              <w:rPr>
                <w:b/>
                <w:sz w:val="21"/>
                <w:szCs w:val="21"/>
                <w:lang w:eastAsia="zh-CN"/>
              </w:rPr>
              <w:t xml:space="preserve"> to 3</w:t>
            </w:r>
            <w:r>
              <w:rPr>
                <w:b/>
                <w:sz w:val="21"/>
                <w:szCs w:val="21"/>
                <w:lang w:eastAsia="zh-CN"/>
              </w:rPr>
              <w:t>’</w:t>
            </w:r>
            <w:r>
              <w:rPr>
                <w:b/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TAGTATGTCCTTAGCAT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ATCGTCCACGTAAGTA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CAATTCCCAAAGAGCAG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CAACAATCTGTAACTC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CACTCACATCACAGAG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TTTGACTTCTTTGACC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ATCAATCAATTATATCG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GCTACTTACTAGCGTA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ATGAGGTGAGGAAGTGG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CACCTACACTATACCGC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ATGCGAAAATCCACTTT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AACCATGAGTACACGTCG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CAGCTGTACAAGTTTG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TTTGCAGTAGTGGACAT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AGAAGTGCGAGGAACA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ATATAGCTCAACCTGAA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NAi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GATCCGCCATGGATGCTGAGCC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TCGACTAGGTACGTGCTGATGATT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GFP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AAGCTTAGGTTAGGTCGGA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ATCCAGCATTGAGGTGGCTCAGCA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-B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ATTCATGGGGCGGGGGAAGGTG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GACATGATTCACGGTGCATACG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-BD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ATTCCTTGAACGTTATGAGC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GACATTCTTCTGCCTCTCC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HS1R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TCAGGGTCTTCTCCAC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GGGATGTGTTCATTGG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RT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AGATGATCTGCCGCAAATGC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AACCAGTCCATGAACCCG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P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TAATTAATATAATTTTAATGTATGAAGG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TACCATACCAAACCAAAATATC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P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GAGAGTGGGATTAAATGTTTAA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AACTTCCCTTTCTTCTTCCTAC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P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AAATTGATAAGGTAGGAAGAAGAA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ACAACTAAACTAACTAACTTACTCCTAT</w:t>
            </w:r>
          </w:p>
        </w:tc>
      </w:tr>
      <w:tr>
        <w:trPr>
          <w:trHeight w:val="315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P4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TTATAAAGTTAGTTTGTAAAGGGGATAGA</w:t>
            </w:r>
          </w:p>
        </w:tc>
        <w:tc>
          <w:tcPr>
            <w:tcW w:w="4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AATTAATTAATTATCTTATTAAACTTAAA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0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7T08:46:00Z</dcterms:created>
  <dc:creator>kejian</dc:creator>
  <dc:description/>
  <cp:keywords/>
  <dc:language>en-US</dc:language>
  <cp:lastModifiedBy>kejian</cp:lastModifiedBy>
  <dcterms:modified xsi:type="dcterms:W3CDTF">2009-09-07T08:55:00Z</dcterms:modified>
  <cp:revision>4</cp:revision>
  <dc:subject/>
  <dc:title/>
</cp:coreProperties>
</file>